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191"/>
        <w:gridCol w:w="853"/>
        <w:gridCol w:w="1198"/>
        <w:gridCol w:w="4262"/>
      </w:tblGrid>
      <w:tr>
        <w:trPr/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eastAsia="Arial" w:cs="Times New Roman"/>
                <w:b/>
                <w:b/>
                <w:bCs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Tested Chaperonines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roups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ΔG (Kcal/mol)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Interaction sites of BSA with chaperonines 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F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G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9.5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L112-D118 L122 E125  F133 K136 Y137 E140 I141 Y160 R185 V187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E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G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.4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L115-D118 L122 E125 F133 K136 Y137 E140 I141 R145 Y160 I181 R185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G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.3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L115-P117 L122 E125 K136 Y137 E140 I141 Y160 I181 M184 R185 V187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1G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-8.2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L115-D118 L122 E125 F133 K136 Y137 E140 Y160 I181 E182 M184 R185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1G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-7.8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L115-D118 T121 L122 E125 F133 K136 Y137 E140 Y160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G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8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L115-D118 T121 L122 E125 F133 K136 Y137 E140 I141 Y160 I181 R185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C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G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4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L115-P117 L122  F133 K136 Y137 E140 I141 Y160 I181 R185</w:t>
            </w:r>
          </w:p>
        </w:tc>
      </w:tr>
    </w:tbl>
    <w:p>
      <w:pPr>
        <w:pStyle w:val="Normal"/>
        <w:rPr/>
      </w:pPr>
      <w:r>
        <w:rPr>
          <w:sz w:val="24"/>
          <w:szCs w:val="24"/>
        </w:rPr>
        <w:t>S1 Table. Energy of the binding complex (chaperones-BSA) and interaction sites of BSA-chaperonines obtained from molecular docking using AutoDockingVina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1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Lucida Grande" w:hAnsi="Lucida Grande" w:eastAsia="Calibri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rFonts w:ascii="Liberation Serif;MS PMincho" w:hAnsi="Liberation Serif;MS PMincho" w:eastAsia="DejaVu Sans;Times New Roman" w:cs="Lohit Hindi"/>
      <w:kern w:val="2"/>
      <w:sz w:val="24"/>
      <w:szCs w:val="24"/>
      <w:lang w:eastAsia="zh-CN" w:bidi="hi-IN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3T19:17:00Z</dcterms:created>
  <dc:creator>Myriam Altamirano</dc:creator>
  <dc:description/>
  <cp:keywords/>
  <dc:language>en-US</dc:language>
  <cp:lastModifiedBy>Myriam Altamirano</cp:lastModifiedBy>
  <dcterms:modified xsi:type="dcterms:W3CDTF">2015-08-13T19:17:00Z</dcterms:modified>
  <cp:revision>2</cp:revision>
  <dc:subject/>
  <dc:title/>
</cp:coreProperties>
</file>